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775" w:rsidRPr="008706FC" w:rsidRDefault="00C45775" w:rsidP="00C45775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8706FC">
        <w:rPr>
          <w:rFonts w:ascii="Times New Roman" w:hAnsi="Times New Roman" w:cs="Times New Roman"/>
          <w:color w:val="000000" w:themeColor="text1"/>
        </w:rPr>
        <w:t>Supplemental Table 2: Search terms for each database</w:t>
      </w:r>
    </w:p>
    <w:p w:rsidR="00C45775" w:rsidRPr="008706FC" w:rsidRDefault="00C45775" w:rsidP="00C457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C45775" w:rsidRPr="008706FC" w:rsidTr="00BD329A">
        <w:tc>
          <w:tcPr>
            <w:tcW w:w="170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>Databases</w:t>
            </w:r>
          </w:p>
        </w:tc>
        <w:tc>
          <w:tcPr>
            <w:tcW w:w="764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>Search terms</w:t>
            </w:r>
          </w:p>
        </w:tc>
      </w:tr>
      <w:tr w:rsidR="00C45775" w:rsidRPr="008706FC" w:rsidTr="00BD329A">
        <w:tc>
          <w:tcPr>
            <w:tcW w:w="170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Pubmed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64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(community or communities or school or schools) and (intervention or interventions or interventional) and (sanitation or sanitary or hygiene or hygienic or decontamination) and (randomized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random or randomly or randomization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randomisation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RCT or RCTs) and (latrine or defecation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defaecation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latrine coverage or latrine usage)</w:t>
            </w:r>
          </w:p>
        </w:tc>
      </w:tr>
      <w:tr w:rsidR="00C45775" w:rsidRPr="008706FC" w:rsidTr="00BD329A">
        <w:tc>
          <w:tcPr>
            <w:tcW w:w="170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764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(community or communities or school or schools) and (intervention or interventions or interventional) and (sanitation or hygiene or sanitary or hygienic or decontamination) and (randomized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random or randomly or randomization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randomisation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RCT or RCTs) and (latrine or defecation or defecate)</w:t>
            </w:r>
          </w:p>
        </w:tc>
      </w:tr>
      <w:tr w:rsidR="00C45775" w:rsidRPr="008706FC" w:rsidTr="00BD329A">
        <w:tc>
          <w:tcPr>
            <w:tcW w:w="1705" w:type="dxa"/>
            <w:vMerge w:val="restart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>Google Scholar</w:t>
            </w:r>
          </w:p>
        </w:tc>
        <w:tc>
          <w:tcPr>
            <w:tcW w:w="764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in title “sanitation” or (latrine or defecation or decontamination or sanitary or latrine usage or latrine coverage) </w:t>
            </w:r>
          </w:p>
        </w:tc>
      </w:tr>
      <w:tr w:rsidR="00C45775" w:rsidRPr="008706FC" w:rsidTr="00BD329A">
        <w:tc>
          <w:tcPr>
            <w:tcW w:w="1705" w:type="dxa"/>
            <w:vMerge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4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in title “randomized” or (latrine or defecation or decontamination or sanitary or latrine coverage or latrine usage) </w:t>
            </w:r>
          </w:p>
        </w:tc>
      </w:tr>
      <w:tr w:rsidR="00C45775" w:rsidRPr="008706FC" w:rsidTr="00BD329A">
        <w:tc>
          <w:tcPr>
            <w:tcW w:w="1705" w:type="dxa"/>
            <w:vMerge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4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>in title “hygiene” or (latrine or defecation or decontamination or sanitary or latrine coverage or latrine usage)</w:t>
            </w:r>
          </w:p>
        </w:tc>
      </w:tr>
      <w:tr w:rsidR="00C45775" w:rsidRPr="008706FC" w:rsidTr="00BD329A">
        <w:tc>
          <w:tcPr>
            <w:tcW w:w="170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>WHO Global Health Library (GHL)</w:t>
            </w:r>
          </w:p>
        </w:tc>
        <w:tc>
          <w:tcPr>
            <w:tcW w:w="764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>(community or communities or society) and (intervention or interventional or intervene) and (latrine or defecation) and (random or randomized)</w:t>
            </w:r>
          </w:p>
        </w:tc>
      </w:tr>
      <w:tr w:rsidR="00C45775" w:rsidRPr="008706FC" w:rsidTr="00BD329A">
        <w:tc>
          <w:tcPr>
            <w:tcW w:w="170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>Virtual  Health Library (VHL)</w:t>
            </w:r>
          </w:p>
        </w:tc>
        <w:tc>
          <w:tcPr>
            <w:tcW w:w="764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(intervention) and (sanitation or hygiene or sanitary or hygiene) and (latrine or defecate or defecation) and (community or school) and (randomized or randomization) </w:t>
            </w:r>
          </w:p>
        </w:tc>
      </w:tr>
      <w:tr w:rsidR="00C45775" w:rsidRPr="008706FC" w:rsidTr="00BD329A">
        <w:tc>
          <w:tcPr>
            <w:tcW w:w="170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>POPLINE</w:t>
            </w:r>
          </w:p>
        </w:tc>
        <w:tc>
          <w:tcPr>
            <w:tcW w:w="764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(community OR communities OR school OR schools OR society) AND (intervention OR interventions OR interventional OR intervene) AND (sanitation OR hygiene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hygienics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decontamination) AND (latrine OR defecation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defaecation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) AND  (randomized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random OR randomly OR </w:t>
            </w:r>
            <w:r w:rsidRPr="008706FC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randomization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randomisation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RCT OR RCTs) </w:t>
            </w:r>
          </w:p>
        </w:tc>
      </w:tr>
      <w:tr w:rsidR="00C45775" w:rsidRPr="008706FC" w:rsidTr="00BD329A">
        <w:tc>
          <w:tcPr>
            <w:tcW w:w="170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lastRenderedPageBreak/>
              <w:t>Cochrane</w:t>
            </w:r>
          </w:p>
        </w:tc>
        <w:tc>
          <w:tcPr>
            <w:tcW w:w="7645" w:type="dxa"/>
          </w:tcPr>
          <w:p w:rsidR="00C45775" w:rsidRPr="008706FC" w:rsidRDefault="00C45775" w:rsidP="00BD329A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(community OR communities OR school OR schools OR society) AND (intervention OR interventions OR interventional OR intervene) AND (sanitation OR hygiene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hygienics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decontamination) AND (latrine OR defecation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defaecation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) AND  (randomized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randomised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random OR randomly OR randomization OR </w:t>
            </w:r>
            <w:proofErr w:type="spellStart"/>
            <w:r w:rsidRPr="008706FC">
              <w:rPr>
                <w:rFonts w:ascii="Times New Roman" w:hAnsi="Times New Roman" w:cs="Times New Roman"/>
                <w:color w:val="000000" w:themeColor="text1"/>
              </w:rPr>
              <w:t>randomisation</w:t>
            </w:r>
            <w:proofErr w:type="spellEnd"/>
            <w:r w:rsidRPr="008706FC">
              <w:rPr>
                <w:rFonts w:ascii="Times New Roman" w:hAnsi="Times New Roman" w:cs="Times New Roman"/>
                <w:color w:val="000000" w:themeColor="text1"/>
              </w:rPr>
              <w:t xml:space="preserve"> OR RCT OR RCTs) </w:t>
            </w:r>
          </w:p>
        </w:tc>
      </w:tr>
    </w:tbl>
    <w:p w:rsidR="001B458E" w:rsidRPr="00C45775" w:rsidRDefault="001B458E" w:rsidP="00C45775">
      <w:bookmarkStart w:id="0" w:name="_GoBack"/>
      <w:bookmarkEnd w:id="0"/>
    </w:p>
    <w:sectPr w:rsidR="001B458E" w:rsidRPr="00C45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22E"/>
    <w:rsid w:val="001B458E"/>
    <w:rsid w:val="0075222E"/>
    <w:rsid w:val="00C4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2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2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885</Characters>
  <Application>Microsoft Office Word</Application>
  <DocSecurity>0</DocSecurity>
  <Lines>4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21-01-12T14:13:00Z</dcterms:created>
  <dcterms:modified xsi:type="dcterms:W3CDTF">2021-01-12T14:13:00Z</dcterms:modified>
</cp:coreProperties>
</file>